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1: Funnel plots to assess publication bias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</w:rPr>
        <w:t>Figure 1: Funnel plot for odds of having experienced lifetime domestic violence among women with depression in the antenatal period (cross sectional studies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4524375" cy="3295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</w:rPr>
        <w:t>Figure 2: Funnel plot for odds of having experienced past year domestic violence among women with depression in the antenatal period (cross sectional studies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4524375" cy="32956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</w:rPr>
        <w:t>Figure 3: Funnel plot for odds of having experienced domestic violence during pregnancy among women with depression in the antenatal period (cross sectional studies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4524375" cy="32956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4: Funnel plot for odds of having experienced lifetime domestic violence among women with depression in the postnatal period (cross sectional studies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4524375" cy="32956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Figure 5: Funnel plot for odds of having experienced past year domestic violence among women with depression in the postnatal period (cross sectional studies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4524375" cy="32956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Figure 6: Funnel plot for odds of having experienced domestic violence during pregnancy among women with depression in the postnatal period (cross sectional studies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4524375" cy="32956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Figure 7: Funnel plot for odds of having experienced lifetime domestic violence among women with depression in the postnatal period (cohort studies)</w:t>
      </w:r>
    </w:p>
    <w:p>
      <w:pPr>
        <w:pStyle w:val="ListParagraph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524375" cy="32956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8:  Funnel plot for odds of having experienced domestic violence during pregnancy among women with depression in the postnatal period (cohort studies)</w:t>
      </w:r>
    </w:p>
    <w:p>
      <w:pPr>
        <w:pStyle w:val="Normal"/>
        <w:spacing w:lineRule="auto" w:line="360" w:before="0" w:after="20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4524375" cy="32956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0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Times New Roman" w:hAnsi="Times New Roman" w:eastAsia="Times New Roman" w:cs="Times New Roman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HeaderChar1">
    <w:name w:val="Header Char1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FooterChar1">
    <w:name w:val="Footer Char1"/>
    <w:basedOn w:val="DefaultParagraphFont"/>
    <w:qFormat/>
    <w:rPr>
      <w:rFonts w:ascii="Calibri" w:hAnsi="Calibri" w:eastAsia="Times New Roman" w:cs="Times New Roman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5:14:00Z</dcterms:created>
  <dc:creator>k1077434</dc:creator>
  <dc:description/>
  <cp:keywords/>
  <dc:language>en-US</dc:language>
  <cp:lastModifiedBy>sian</cp:lastModifiedBy>
  <dcterms:modified xsi:type="dcterms:W3CDTF">2013-03-06T20:11:00Z</dcterms:modified>
  <cp:revision>5</cp:revision>
  <dc:subject/>
  <dc:title/>
</cp:coreProperties>
</file>